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3A958" w14:textId="458B48CE" w:rsidR="00AB231F" w:rsidRDefault="00AB231F" w:rsidP="009A1B14">
      <w:pPr>
        <w:spacing w:after="120"/>
        <w:ind w:right="3686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7CFA500" w14:textId="77777777" w:rsidR="00AB231F" w:rsidRPr="008A6690" w:rsidRDefault="00AB231F" w:rsidP="00AB231F">
      <w:pPr>
        <w:tabs>
          <w:tab w:val="left" w:pos="6379"/>
        </w:tabs>
        <w:spacing w:after="120"/>
        <w:ind w:right="212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690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Positive PCR and LAMP results per type of specimen</w:t>
      </w:r>
    </w:p>
    <w:tbl>
      <w:tblPr>
        <w:tblStyle w:val="TableGrid"/>
        <w:tblW w:w="0" w:type="auto"/>
        <w:jc w:val="lef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5"/>
        <w:gridCol w:w="1419"/>
        <w:gridCol w:w="1417"/>
      </w:tblGrid>
      <w:tr w:rsidR="007F4C78" w:rsidRPr="008A6690" w14:paraId="57B3325D" w14:textId="39C872D4" w:rsidTr="007F4C78">
        <w:trPr>
          <w:jc w:val="left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3F9F1A7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Specimen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6B868C9" w14:textId="4ED1AE9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Total</w:t>
            </w:r>
            <w:r w:rsidR="00720093">
              <w:rPr>
                <w:rFonts w:ascii="Times New Roman" w:hAnsi="Times New Roman"/>
                <w:b/>
                <w:sz w:val="24"/>
                <w:lang w:val="en-US"/>
              </w:rPr>
              <w:t xml:space="preserve"> sampl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B98CE0C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Positives by P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02572D6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Positives by LAMP</w:t>
            </w:r>
          </w:p>
        </w:tc>
      </w:tr>
      <w:tr w:rsidR="007F4C78" w:rsidRPr="008A6690" w14:paraId="55C2C5EB" w14:textId="02F524A4" w:rsidTr="007F4C78">
        <w:trPr>
          <w:trHeight w:val="284"/>
          <w:jc w:val="left"/>
        </w:trPr>
        <w:tc>
          <w:tcPr>
            <w:tcW w:w="2268" w:type="dxa"/>
            <w:tcBorders>
              <w:top w:val="single" w:sz="4" w:space="0" w:color="auto"/>
            </w:tcBorders>
          </w:tcPr>
          <w:p w14:paraId="10A00396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pleural flui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B65740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F3E1036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00B8EA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5</w:t>
            </w:r>
          </w:p>
        </w:tc>
      </w:tr>
      <w:tr w:rsidR="007F4C78" w:rsidRPr="008A6690" w14:paraId="6AA06B10" w14:textId="275F7A39" w:rsidTr="007F4C78">
        <w:trPr>
          <w:jc w:val="left"/>
        </w:trPr>
        <w:tc>
          <w:tcPr>
            <w:tcW w:w="2268" w:type="dxa"/>
          </w:tcPr>
          <w:p w14:paraId="2C2FAB34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plasma</w:t>
            </w:r>
          </w:p>
        </w:tc>
        <w:tc>
          <w:tcPr>
            <w:tcW w:w="1275" w:type="dxa"/>
          </w:tcPr>
          <w:p w14:paraId="3BC7B3C5" w14:textId="4B1A2894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2</w:t>
            </w:r>
            <w:r w:rsidR="00720093">
              <w:rPr>
                <w:rFonts w:ascii="Times New Roman" w:hAnsi="Times New Roman"/>
                <w:b/>
                <w:sz w:val="24"/>
                <w:lang w:val="en-US"/>
              </w:rPr>
              <w:t>3</w:t>
            </w:r>
          </w:p>
        </w:tc>
        <w:tc>
          <w:tcPr>
            <w:tcW w:w="1419" w:type="dxa"/>
          </w:tcPr>
          <w:p w14:paraId="77486A26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301D2EFD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6</w:t>
            </w:r>
          </w:p>
        </w:tc>
      </w:tr>
      <w:tr w:rsidR="007F4C78" w:rsidRPr="008A6690" w14:paraId="7F8A7217" w14:textId="0932C848" w:rsidTr="00773B54">
        <w:trPr>
          <w:trHeight w:val="187"/>
          <w:jc w:val="left"/>
        </w:trPr>
        <w:tc>
          <w:tcPr>
            <w:tcW w:w="2268" w:type="dxa"/>
            <w:tcBorders>
              <w:bottom w:val="nil"/>
            </w:tcBorders>
          </w:tcPr>
          <w:p w14:paraId="273825C6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cerebrospinal fluid</w:t>
            </w:r>
          </w:p>
        </w:tc>
        <w:tc>
          <w:tcPr>
            <w:tcW w:w="1275" w:type="dxa"/>
            <w:tcBorders>
              <w:bottom w:val="nil"/>
            </w:tcBorders>
          </w:tcPr>
          <w:p w14:paraId="300DD20E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3</w:t>
            </w:r>
          </w:p>
        </w:tc>
        <w:tc>
          <w:tcPr>
            <w:tcW w:w="1419" w:type="dxa"/>
            <w:tcBorders>
              <w:bottom w:val="nil"/>
            </w:tcBorders>
          </w:tcPr>
          <w:p w14:paraId="1D40349C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432F1020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</w:tr>
      <w:tr w:rsidR="007F4C78" w:rsidRPr="008A6690" w14:paraId="64490F79" w14:textId="5C021DB2" w:rsidTr="00773B54">
        <w:trPr>
          <w:trHeight w:val="357"/>
          <w:jc w:val="left"/>
        </w:trPr>
        <w:tc>
          <w:tcPr>
            <w:tcW w:w="2268" w:type="dxa"/>
            <w:tcBorders>
              <w:top w:val="nil"/>
              <w:bottom w:val="nil"/>
            </w:tcBorders>
          </w:tcPr>
          <w:p w14:paraId="7D47CDB8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synovial liqui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AC054D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05445BF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048402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</w:tr>
      <w:tr w:rsidR="00720093" w:rsidRPr="008A6690" w14:paraId="0D53329F" w14:textId="77777777" w:rsidTr="00773B54">
        <w:trPr>
          <w:trHeight w:val="357"/>
          <w:jc w:val="left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B45DCD7" w14:textId="33E87BA4" w:rsidR="00720093" w:rsidRPr="008A6690" w:rsidRDefault="00BB7441" w:rsidP="007F4C78">
            <w:p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ericardial flui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235D508" w14:textId="72F57EF7" w:rsidR="00720093" w:rsidRPr="008A6690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463A8533" w14:textId="20671591" w:rsidR="00720093" w:rsidRPr="008A6690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14C194" w14:textId="3E927CCD" w:rsidR="00720093" w:rsidRPr="008A6690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0</w:t>
            </w:r>
          </w:p>
        </w:tc>
      </w:tr>
      <w:tr w:rsidR="007F4C78" w:rsidRPr="008A6690" w14:paraId="68FB5B16" w14:textId="4AC167E0" w:rsidTr="007F4C78">
        <w:trPr>
          <w:trHeight w:val="379"/>
          <w:jc w:val="left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E3917C" w14:textId="77777777" w:rsidR="007F4C78" w:rsidRPr="008A6690" w:rsidRDefault="007F4C78" w:rsidP="007F4C78">
            <w:pPr>
              <w:rPr>
                <w:rFonts w:ascii="Times New Roman" w:hAnsi="Times New Roman"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513DE7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61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1C0AA6D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56D377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13</w:t>
            </w:r>
          </w:p>
        </w:tc>
      </w:tr>
    </w:tbl>
    <w:p w14:paraId="090634B1" w14:textId="72ED22A4" w:rsidR="00E62C90" w:rsidRDefault="00E62C90" w:rsidP="00E62C90">
      <w:pPr>
        <w:rPr>
          <w:rFonts w:ascii="Arial" w:hAnsi="Arial" w:cs="Arial"/>
          <w:b/>
          <w:sz w:val="20"/>
          <w:szCs w:val="20"/>
          <w:lang w:val="en-US"/>
        </w:rPr>
      </w:pPr>
    </w:p>
    <w:p w14:paraId="68AD889F" w14:textId="77777777" w:rsidR="001A232D" w:rsidRDefault="001A232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14:paraId="7D190C57" w14:textId="4FAADB57" w:rsidR="007F4C78" w:rsidRPr="008A6690" w:rsidRDefault="007F4C78" w:rsidP="007F4C78">
      <w:pPr>
        <w:tabs>
          <w:tab w:val="left" w:pos="6379"/>
        </w:tabs>
        <w:spacing w:after="120"/>
        <w:ind w:right="212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69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A6690">
        <w:rPr>
          <w:rFonts w:ascii="Times New Roman" w:hAnsi="Times New Roman" w:cs="Times New Roman"/>
          <w:b/>
          <w:sz w:val="24"/>
          <w:szCs w:val="24"/>
          <w:lang w:val="en-US"/>
        </w:rPr>
        <w:t>. Positive PC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8A66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MP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ulture </w:t>
      </w:r>
      <w:r w:rsidRPr="008A6690">
        <w:rPr>
          <w:rFonts w:ascii="Times New Roman" w:hAnsi="Times New Roman" w:cs="Times New Roman"/>
          <w:b/>
          <w:sz w:val="24"/>
          <w:szCs w:val="24"/>
          <w:lang w:val="en-US"/>
        </w:rPr>
        <w:t>results per type of specimen</w:t>
      </w:r>
    </w:p>
    <w:tbl>
      <w:tblPr>
        <w:tblStyle w:val="TableGrid"/>
        <w:tblW w:w="0" w:type="auto"/>
        <w:jc w:val="lef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5"/>
        <w:gridCol w:w="1419"/>
        <w:gridCol w:w="1417"/>
        <w:gridCol w:w="1417"/>
      </w:tblGrid>
      <w:tr w:rsidR="007F4C78" w:rsidRPr="008A6690" w14:paraId="38F10385" w14:textId="1B3BCAB8" w:rsidTr="007F4C78">
        <w:trPr>
          <w:jc w:val="left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4FB632F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Specimen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B18EC65" w14:textId="4BC60E8E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Total</w:t>
            </w:r>
            <w:r w:rsidR="00BB7441">
              <w:rPr>
                <w:rFonts w:ascii="Times New Roman" w:hAnsi="Times New Roman"/>
                <w:b/>
                <w:sz w:val="24"/>
                <w:lang w:val="en-US"/>
              </w:rPr>
              <w:t xml:space="preserve"> sampl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0631D53B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Positives by P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0CDF9B2" w14:textId="77777777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b/>
                <w:sz w:val="24"/>
                <w:lang w:val="en-US"/>
              </w:rPr>
              <w:t>Positives by LAM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DCC099" w14:textId="7C77AF6C" w:rsidR="007F4C78" w:rsidRPr="008A6690" w:rsidRDefault="007F4C78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Positives by Culture</w:t>
            </w:r>
          </w:p>
        </w:tc>
      </w:tr>
      <w:tr w:rsidR="007F4C78" w:rsidRPr="008A6690" w14:paraId="02937E93" w14:textId="32D59090" w:rsidTr="007F4C78">
        <w:trPr>
          <w:trHeight w:val="284"/>
          <w:jc w:val="left"/>
        </w:trPr>
        <w:tc>
          <w:tcPr>
            <w:tcW w:w="2268" w:type="dxa"/>
            <w:tcBorders>
              <w:top w:val="single" w:sz="4" w:space="0" w:color="auto"/>
            </w:tcBorders>
          </w:tcPr>
          <w:p w14:paraId="1120E7B3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pleural flui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658476" w14:textId="6E2C48AD" w:rsidR="007F4C78" w:rsidRPr="008A6690" w:rsidRDefault="00986E6C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F9772D0" w14:textId="252B0891" w:rsidR="007F4C78" w:rsidRPr="008A6690" w:rsidRDefault="00986E6C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1C8E80" w14:textId="034891EA" w:rsidR="007F4C78" w:rsidRPr="008A6690" w:rsidRDefault="00986E6C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17BC21" w14:textId="483653F0" w:rsidR="007F4C78" w:rsidRPr="008A6690" w:rsidRDefault="00CA766D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0</w:t>
            </w:r>
          </w:p>
        </w:tc>
      </w:tr>
      <w:tr w:rsidR="007F4C78" w:rsidRPr="008A6690" w14:paraId="33819BA7" w14:textId="17991356" w:rsidTr="007F4C78">
        <w:trPr>
          <w:jc w:val="left"/>
        </w:trPr>
        <w:tc>
          <w:tcPr>
            <w:tcW w:w="2268" w:type="dxa"/>
          </w:tcPr>
          <w:p w14:paraId="6F6B781C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plasma</w:t>
            </w:r>
          </w:p>
        </w:tc>
        <w:tc>
          <w:tcPr>
            <w:tcW w:w="1275" w:type="dxa"/>
          </w:tcPr>
          <w:p w14:paraId="08EBB88C" w14:textId="564C2884" w:rsidR="007F4C78" w:rsidRPr="008A6690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8</w:t>
            </w:r>
            <w:r w:rsidR="004344C0">
              <w:rPr>
                <w:rFonts w:ascii="Times New Roman" w:hAnsi="Times New Roman"/>
                <w:b/>
                <w:sz w:val="24"/>
                <w:lang w:val="en-US"/>
              </w:rPr>
              <w:t>9</w:t>
            </w:r>
          </w:p>
        </w:tc>
        <w:tc>
          <w:tcPr>
            <w:tcW w:w="1419" w:type="dxa"/>
          </w:tcPr>
          <w:p w14:paraId="56138C54" w14:textId="4CB9E2D6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46FB5891" w14:textId="12400BCE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6</w:t>
            </w:r>
          </w:p>
        </w:tc>
        <w:tc>
          <w:tcPr>
            <w:tcW w:w="1417" w:type="dxa"/>
          </w:tcPr>
          <w:p w14:paraId="66877972" w14:textId="3E118C11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7</w:t>
            </w:r>
          </w:p>
        </w:tc>
      </w:tr>
      <w:tr w:rsidR="007F4C78" w:rsidRPr="008A6690" w14:paraId="55E4C64F" w14:textId="764AF4E2" w:rsidTr="00773B54">
        <w:trPr>
          <w:trHeight w:val="187"/>
          <w:jc w:val="left"/>
        </w:trPr>
        <w:tc>
          <w:tcPr>
            <w:tcW w:w="2268" w:type="dxa"/>
            <w:tcBorders>
              <w:bottom w:val="nil"/>
            </w:tcBorders>
          </w:tcPr>
          <w:p w14:paraId="0E3D1B81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cerebrospinal fluid</w:t>
            </w:r>
          </w:p>
        </w:tc>
        <w:tc>
          <w:tcPr>
            <w:tcW w:w="1275" w:type="dxa"/>
            <w:tcBorders>
              <w:bottom w:val="nil"/>
            </w:tcBorders>
          </w:tcPr>
          <w:p w14:paraId="5954E26D" w14:textId="5D56C057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3</w:t>
            </w:r>
          </w:p>
        </w:tc>
        <w:tc>
          <w:tcPr>
            <w:tcW w:w="1419" w:type="dxa"/>
            <w:tcBorders>
              <w:bottom w:val="nil"/>
            </w:tcBorders>
          </w:tcPr>
          <w:p w14:paraId="287F6324" w14:textId="641DA3F8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3A0B1300" w14:textId="60283D2E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14:paraId="34A18693" w14:textId="02BFF09F" w:rsidR="007F4C78" w:rsidRPr="008A6690" w:rsidRDefault="004344C0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</w:tr>
      <w:tr w:rsidR="007F4C78" w:rsidRPr="008A6690" w14:paraId="2E0B7438" w14:textId="33B494A3" w:rsidTr="00773B54">
        <w:trPr>
          <w:trHeight w:val="357"/>
          <w:jc w:val="left"/>
        </w:trPr>
        <w:tc>
          <w:tcPr>
            <w:tcW w:w="2268" w:type="dxa"/>
            <w:tcBorders>
              <w:top w:val="nil"/>
              <w:bottom w:val="nil"/>
            </w:tcBorders>
          </w:tcPr>
          <w:p w14:paraId="4498A056" w14:textId="77777777" w:rsidR="007F4C78" w:rsidRPr="008A6690" w:rsidRDefault="007F4C78" w:rsidP="007F4C78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synovial liqui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4BE2B4" w14:textId="63112222" w:rsidR="007F4C78" w:rsidRPr="008A6690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044D69A" w14:textId="25825D57" w:rsidR="007F4C78" w:rsidRPr="008A6690" w:rsidRDefault="00986E6C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E9A929" w14:textId="15438BC7" w:rsidR="007F4C78" w:rsidRPr="008A6690" w:rsidRDefault="00986E6C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B705E3" w14:textId="5B561B78" w:rsidR="007F4C78" w:rsidRPr="008A6690" w:rsidRDefault="00986E6C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</w:tr>
      <w:tr w:rsidR="00BB7441" w:rsidRPr="008A6690" w14:paraId="64E0F5F8" w14:textId="77777777" w:rsidTr="00773B54">
        <w:trPr>
          <w:trHeight w:val="357"/>
          <w:jc w:val="left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421933" w14:textId="19957B89" w:rsidR="00BB7441" w:rsidRPr="008A6690" w:rsidRDefault="00BB7441" w:rsidP="007F4C78">
            <w:p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ericardial flui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9CDA2E0" w14:textId="510DC657" w:rsidR="00BB7441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70EE5432" w14:textId="16F19C73" w:rsidR="00BB7441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2106CB" w14:textId="565FAC5B" w:rsidR="00BB7441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0E3A57" w14:textId="6FF6489A" w:rsidR="00BB7441" w:rsidRDefault="00BB7441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0</w:t>
            </w:r>
          </w:p>
        </w:tc>
      </w:tr>
      <w:tr w:rsidR="007F4C78" w:rsidRPr="008A6690" w14:paraId="18CED98C" w14:textId="556992AE" w:rsidTr="007F4C78">
        <w:trPr>
          <w:trHeight w:val="379"/>
          <w:jc w:val="left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765885" w14:textId="77777777" w:rsidR="007F4C78" w:rsidRPr="008A6690" w:rsidRDefault="007F4C78" w:rsidP="007F4C78">
            <w:pPr>
              <w:rPr>
                <w:rFonts w:ascii="Times New Roman" w:hAnsi="Times New Roman"/>
                <w:sz w:val="24"/>
                <w:lang w:val="en-US"/>
              </w:rPr>
            </w:pPr>
            <w:r w:rsidRPr="008A6690">
              <w:rPr>
                <w:rFonts w:ascii="Times New Roman" w:hAnsi="Times New Roman"/>
                <w:sz w:val="24"/>
                <w:lang w:val="en-US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2EA76E" w14:textId="2FDB9336" w:rsidR="007F4C78" w:rsidRPr="008A6690" w:rsidRDefault="00CA766D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2</w:t>
            </w:r>
            <w:r w:rsidR="00BB7441">
              <w:rPr>
                <w:rFonts w:ascii="Times New Roman" w:hAnsi="Times New Roman"/>
                <w:b/>
                <w:sz w:val="24"/>
                <w:lang w:val="en-US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BD9FAE1" w14:textId="732E93B3" w:rsidR="007F4C78" w:rsidRPr="008A6690" w:rsidRDefault="00CA766D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7A745C" w14:textId="05AAAD28" w:rsidR="007F4C78" w:rsidRPr="008A6690" w:rsidRDefault="00CA766D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2D0669" w14:textId="3EF31DEB" w:rsidR="007F4C78" w:rsidRPr="008A6690" w:rsidRDefault="00CA766D" w:rsidP="007F4C78">
            <w:pPr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9</w:t>
            </w:r>
          </w:p>
        </w:tc>
      </w:tr>
    </w:tbl>
    <w:p w14:paraId="1D7E1B7F" w14:textId="77777777" w:rsidR="00986E6C" w:rsidRDefault="00986E6C" w:rsidP="00E62C90">
      <w:pPr>
        <w:rPr>
          <w:rFonts w:ascii="Arial" w:hAnsi="Arial" w:cs="Arial"/>
          <w:b/>
          <w:sz w:val="20"/>
          <w:szCs w:val="20"/>
          <w:lang w:val="en-US"/>
        </w:rPr>
      </w:pPr>
    </w:p>
    <w:sectPr w:rsidR="00986E6C" w:rsidSect="00773B54">
      <w:footerReference w:type="default" r:id="rId8"/>
      <w:pgSz w:w="11906" w:h="16838" w:code="9"/>
      <w:pgMar w:top="1418" w:right="184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C1033" w14:textId="77777777" w:rsidR="00D716D1" w:rsidRDefault="00D716D1" w:rsidP="00BD5FED">
      <w:pPr>
        <w:spacing w:after="0" w:line="240" w:lineRule="auto"/>
      </w:pPr>
      <w:r>
        <w:separator/>
      </w:r>
    </w:p>
  </w:endnote>
  <w:endnote w:type="continuationSeparator" w:id="0">
    <w:p w14:paraId="598CAA9F" w14:textId="77777777" w:rsidR="00D716D1" w:rsidRDefault="00D716D1" w:rsidP="00BD5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8008259"/>
      <w:docPartObj>
        <w:docPartGallery w:val="Page Numbers (Bottom of Page)"/>
        <w:docPartUnique/>
      </w:docPartObj>
    </w:sdtPr>
    <w:sdtEndPr/>
    <w:sdtContent>
      <w:p w14:paraId="7D7DE2D5" w14:textId="3B2F3511" w:rsidR="00210348" w:rsidRDefault="002103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1B14">
          <w:rPr>
            <w:noProof/>
          </w:rPr>
          <w:t>1</w:t>
        </w:r>
        <w:r>
          <w:fldChar w:fldCharType="end"/>
        </w:r>
      </w:p>
    </w:sdtContent>
  </w:sdt>
  <w:p w14:paraId="01C8909F" w14:textId="77777777" w:rsidR="00210348" w:rsidRDefault="00210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D3644" w14:textId="77777777" w:rsidR="00D716D1" w:rsidRDefault="00D716D1" w:rsidP="00BD5FED">
      <w:pPr>
        <w:spacing w:after="0" w:line="240" w:lineRule="auto"/>
      </w:pPr>
      <w:r>
        <w:separator/>
      </w:r>
    </w:p>
  </w:footnote>
  <w:footnote w:type="continuationSeparator" w:id="0">
    <w:p w14:paraId="65A28818" w14:textId="77777777" w:rsidR="00D716D1" w:rsidRDefault="00D716D1" w:rsidP="00BD5F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C115E"/>
    <w:multiLevelType w:val="hybridMultilevel"/>
    <w:tmpl w:val="20E20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Microbiol Inf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905446"/>
    <w:rsid w:val="00000486"/>
    <w:rsid w:val="000061EC"/>
    <w:rsid w:val="000064D6"/>
    <w:rsid w:val="00026203"/>
    <w:rsid w:val="00026A3A"/>
    <w:rsid w:val="00026B68"/>
    <w:rsid w:val="0003115D"/>
    <w:rsid w:val="00031F09"/>
    <w:rsid w:val="00037FBA"/>
    <w:rsid w:val="00040721"/>
    <w:rsid w:val="00051C72"/>
    <w:rsid w:val="00053DB7"/>
    <w:rsid w:val="00057BCB"/>
    <w:rsid w:val="00062E8C"/>
    <w:rsid w:val="00065A8C"/>
    <w:rsid w:val="00077F38"/>
    <w:rsid w:val="000839A5"/>
    <w:rsid w:val="00091E07"/>
    <w:rsid w:val="00092868"/>
    <w:rsid w:val="000A0B58"/>
    <w:rsid w:val="000A0C58"/>
    <w:rsid w:val="000A65CC"/>
    <w:rsid w:val="000B0CEB"/>
    <w:rsid w:val="000B2287"/>
    <w:rsid w:val="000C228F"/>
    <w:rsid w:val="000C4424"/>
    <w:rsid w:val="000C459F"/>
    <w:rsid w:val="000D1D12"/>
    <w:rsid w:val="000E040D"/>
    <w:rsid w:val="000E303C"/>
    <w:rsid w:val="000E44FA"/>
    <w:rsid w:val="000F318A"/>
    <w:rsid w:val="00102290"/>
    <w:rsid w:val="0010469A"/>
    <w:rsid w:val="001063CE"/>
    <w:rsid w:val="001113F3"/>
    <w:rsid w:val="00111DB1"/>
    <w:rsid w:val="00115768"/>
    <w:rsid w:val="0012083C"/>
    <w:rsid w:val="001220A3"/>
    <w:rsid w:val="0012419B"/>
    <w:rsid w:val="00130D48"/>
    <w:rsid w:val="00132429"/>
    <w:rsid w:val="00132A39"/>
    <w:rsid w:val="001430F4"/>
    <w:rsid w:val="00145AB0"/>
    <w:rsid w:val="00146E46"/>
    <w:rsid w:val="00147F0D"/>
    <w:rsid w:val="001519DD"/>
    <w:rsid w:val="00152811"/>
    <w:rsid w:val="00172A54"/>
    <w:rsid w:val="0018108B"/>
    <w:rsid w:val="001812B4"/>
    <w:rsid w:val="001919E5"/>
    <w:rsid w:val="00195A50"/>
    <w:rsid w:val="001A232D"/>
    <w:rsid w:val="001B0DD9"/>
    <w:rsid w:val="001B0F16"/>
    <w:rsid w:val="001B318A"/>
    <w:rsid w:val="001C0C99"/>
    <w:rsid w:val="001C1BB5"/>
    <w:rsid w:val="001C7DC8"/>
    <w:rsid w:val="001D476B"/>
    <w:rsid w:val="001E0C95"/>
    <w:rsid w:val="001E1387"/>
    <w:rsid w:val="001E1D62"/>
    <w:rsid w:val="001E5BB3"/>
    <w:rsid w:val="001F1E0D"/>
    <w:rsid w:val="001F6AFC"/>
    <w:rsid w:val="001F732B"/>
    <w:rsid w:val="00200351"/>
    <w:rsid w:val="00202A50"/>
    <w:rsid w:val="00202C94"/>
    <w:rsid w:val="0020393D"/>
    <w:rsid w:val="0021016B"/>
    <w:rsid w:val="00210348"/>
    <w:rsid w:val="00214604"/>
    <w:rsid w:val="00215E0E"/>
    <w:rsid w:val="00216AB4"/>
    <w:rsid w:val="00220CF5"/>
    <w:rsid w:val="00220FB3"/>
    <w:rsid w:val="002220F4"/>
    <w:rsid w:val="00223C05"/>
    <w:rsid w:val="00226944"/>
    <w:rsid w:val="0023349B"/>
    <w:rsid w:val="00233DE3"/>
    <w:rsid w:val="00241E10"/>
    <w:rsid w:val="00242DFE"/>
    <w:rsid w:val="00247820"/>
    <w:rsid w:val="00247A70"/>
    <w:rsid w:val="002538FF"/>
    <w:rsid w:val="00254E06"/>
    <w:rsid w:val="0025711E"/>
    <w:rsid w:val="00260F13"/>
    <w:rsid w:val="00261C21"/>
    <w:rsid w:val="002620C0"/>
    <w:rsid w:val="00262B9B"/>
    <w:rsid w:val="00265A6E"/>
    <w:rsid w:val="00270B92"/>
    <w:rsid w:val="00273FC9"/>
    <w:rsid w:val="00274A3F"/>
    <w:rsid w:val="00275AD9"/>
    <w:rsid w:val="002765D4"/>
    <w:rsid w:val="00294DE6"/>
    <w:rsid w:val="0029507D"/>
    <w:rsid w:val="00295276"/>
    <w:rsid w:val="00296102"/>
    <w:rsid w:val="002A0380"/>
    <w:rsid w:val="002A0CED"/>
    <w:rsid w:val="002A1542"/>
    <w:rsid w:val="002A4DB3"/>
    <w:rsid w:val="002A7423"/>
    <w:rsid w:val="002B5DB5"/>
    <w:rsid w:val="002B7B93"/>
    <w:rsid w:val="002C3C8B"/>
    <w:rsid w:val="002D15FF"/>
    <w:rsid w:val="002D655D"/>
    <w:rsid w:val="002D6BCD"/>
    <w:rsid w:val="002E394D"/>
    <w:rsid w:val="002E3FB7"/>
    <w:rsid w:val="002E51AB"/>
    <w:rsid w:val="002E6F29"/>
    <w:rsid w:val="002F37E3"/>
    <w:rsid w:val="003019E5"/>
    <w:rsid w:val="00304F21"/>
    <w:rsid w:val="00305978"/>
    <w:rsid w:val="00310CFF"/>
    <w:rsid w:val="003247FA"/>
    <w:rsid w:val="00332852"/>
    <w:rsid w:val="00335B41"/>
    <w:rsid w:val="00344EE7"/>
    <w:rsid w:val="00347FE8"/>
    <w:rsid w:val="00355DD5"/>
    <w:rsid w:val="0035789E"/>
    <w:rsid w:val="003619E2"/>
    <w:rsid w:val="003641B4"/>
    <w:rsid w:val="003705E8"/>
    <w:rsid w:val="00382132"/>
    <w:rsid w:val="00384610"/>
    <w:rsid w:val="00391EAF"/>
    <w:rsid w:val="003A656A"/>
    <w:rsid w:val="003B17A6"/>
    <w:rsid w:val="003C09D0"/>
    <w:rsid w:val="003C1582"/>
    <w:rsid w:val="003C5681"/>
    <w:rsid w:val="003C7D29"/>
    <w:rsid w:val="003C7D4F"/>
    <w:rsid w:val="003D21C3"/>
    <w:rsid w:val="003D2574"/>
    <w:rsid w:val="003D27A8"/>
    <w:rsid w:val="003D4C9E"/>
    <w:rsid w:val="003D5E70"/>
    <w:rsid w:val="003E1712"/>
    <w:rsid w:val="003F3A91"/>
    <w:rsid w:val="003F5B67"/>
    <w:rsid w:val="00413733"/>
    <w:rsid w:val="004217D6"/>
    <w:rsid w:val="00421C7A"/>
    <w:rsid w:val="00421DC7"/>
    <w:rsid w:val="00423296"/>
    <w:rsid w:val="00424738"/>
    <w:rsid w:val="00424CD1"/>
    <w:rsid w:val="00425C8F"/>
    <w:rsid w:val="004319EE"/>
    <w:rsid w:val="00433911"/>
    <w:rsid w:val="0043425A"/>
    <w:rsid w:val="004344C0"/>
    <w:rsid w:val="00434936"/>
    <w:rsid w:val="004357FC"/>
    <w:rsid w:val="00436FBA"/>
    <w:rsid w:val="00440539"/>
    <w:rsid w:val="00447211"/>
    <w:rsid w:val="00455004"/>
    <w:rsid w:val="00457F58"/>
    <w:rsid w:val="004741D1"/>
    <w:rsid w:val="00477D70"/>
    <w:rsid w:val="00480F45"/>
    <w:rsid w:val="00486ED4"/>
    <w:rsid w:val="00487621"/>
    <w:rsid w:val="0049489F"/>
    <w:rsid w:val="00497067"/>
    <w:rsid w:val="00497396"/>
    <w:rsid w:val="004A2389"/>
    <w:rsid w:val="004A2EB2"/>
    <w:rsid w:val="004A568B"/>
    <w:rsid w:val="004B11B3"/>
    <w:rsid w:val="004B1D5B"/>
    <w:rsid w:val="004B5A23"/>
    <w:rsid w:val="004C082B"/>
    <w:rsid w:val="004C3F63"/>
    <w:rsid w:val="004C41B1"/>
    <w:rsid w:val="004C586F"/>
    <w:rsid w:val="004D231F"/>
    <w:rsid w:val="004D4A47"/>
    <w:rsid w:val="004E0847"/>
    <w:rsid w:val="004E34C2"/>
    <w:rsid w:val="004F4145"/>
    <w:rsid w:val="004F47FD"/>
    <w:rsid w:val="004F687A"/>
    <w:rsid w:val="005008C4"/>
    <w:rsid w:val="00500BB4"/>
    <w:rsid w:val="00501CF2"/>
    <w:rsid w:val="00503937"/>
    <w:rsid w:val="00506532"/>
    <w:rsid w:val="005123C5"/>
    <w:rsid w:val="0051546C"/>
    <w:rsid w:val="00520DCA"/>
    <w:rsid w:val="00521DA6"/>
    <w:rsid w:val="005341A0"/>
    <w:rsid w:val="005342FE"/>
    <w:rsid w:val="005345BF"/>
    <w:rsid w:val="00535747"/>
    <w:rsid w:val="005453A1"/>
    <w:rsid w:val="00545F1A"/>
    <w:rsid w:val="00546137"/>
    <w:rsid w:val="0055188D"/>
    <w:rsid w:val="0056679F"/>
    <w:rsid w:val="00571417"/>
    <w:rsid w:val="00575AB1"/>
    <w:rsid w:val="005810DD"/>
    <w:rsid w:val="00583C62"/>
    <w:rsid w:val="00584430"/>
    <w:rsid w:val="00586C99"/>
    <w:rsid w:val="00593592"/>
    <w:rsid w:val="005A06BA"/>
    <w:rsid w:val="005A76CA"/>
    <w:rsid w:val="005B2500"/>
    <w:rsid w:val="005B578A"/>
    <w:rsid w:val="005B5FBB"/>
    <w:rsid w:val="005C61CD"/>
    <w:rsid w:val="005C6476"/>
    <w:rsid w:val="005D464A"/>
    <w:rsid w:val="005D7B6C"/>
    <w:rsid w:val="005E083C"/>
    <w:rsid w:val="005E24D8"/>
    <w:rsid w:val="005E6DEB"/>
    <w:rsid w:val="005F0DD0"/>
    <w:rsid w:val="005F4121"/>
    <w:rsid w:val="005F6B52"/>
    <w:rsid w:val="00600AC9"/>
    <w:rsid w:val="006077C7"/>
    <w:rsid w:val="006150C8"/>
    <w:rsid w:val="0061515B"/>
    <w:rsid w:val="006177A4"/>
    <w:rsid w:val="006205EB"/>
    <w:rsid w:val="0062171E"/>
    <w:rsid w:val="0064015A"/>
    <w:rsid w:val="006423E6"/>
    <w:rsid w:val="00642E66"/>
    <w:rsid w:val="00644B7B"/>
    <w:rsid w:val="00647067"/>
    <w:rsid w:val="00647B29"/>
    <w:rsid w:val="006510FA"/>
    <w:rsid w:val="00653AA8"/>
    <w:rsid w:val="00656207"/>
    <w:rsid w:val="00660AF0"/>
    <w:rsid w:val="00661547"/>
    <w:rsid w:val="006646E2"/>
    <w:rsid w:val="00664E68"/>
    <w:rsid w:val="00666851"/>
    <w:rsid w:val="0068065A"/>
    <w:rsid w:val="00681245"/>
    <w:rsid w:val="00695855"/>
    <w:rsid w:val="006A00A9"/>
    <w:rsid w:val="006A24C2"/>
    <w:rsid w:val="006A4978"/>
    <w:rsid w:val="006A7F4F"/>
    <w:rsid w:val="006B1056"/>
    <w:rsid w:val="006B3AEA"/>
    <w:rsid w:val="006B3FCE"/>
    <w:rsid w:val="006C0099"/>
    <w:rsid w:val="006C7D57"/>
    <w:rsid w:val="006D0972"/>
    <w:rsid w:val="006D2691"/>
    <w:rsid w:val="006D5D79"/>
    <w:rsid w:val="006D77AD"/>
    <w:rsid w:val="006D7B1C"/>
    <w:rsid w:val="006E1AD3"/>
    <w:rsid w:val="006E1DB2"/>
    <w:rsid w:val="006E2EAA"/>
    <w:rsid w:val="007002DB"/>
    <w:rsid w:val="00705053"/>
    <w:rsid w:val="007104AF"/>
    <w:rsid w:val="0071192B"/>
    <w:rsid w:val="00712DE2"/>
    <w:rsid w:val="00715348"/>
    <w:rsid w:val="00717922"/>
    <w:rsid w:val="00720093"/>
    <w:rsid w:val="00720B4D"/>
    <w:rsid w:val="007374B8"/>
    <w:rsid w:val="00737682"/>
    <w:rsid w:val="00751B38"/>
    <w:rsid w:val="00752962"/>
    <w:rsid w:val="007539FD"/>
    <w:rsid w:val="007548F5"/>
    <w:rsid w:val="00756F60"/>
    <w:rsid w:val="00761D7F"/>
    <w:rsid w:val="0076349C"/>
    <w:rsid w:val="0077139F"/>
    <w:rsid w:val="00773B54"/>
    <w:rsid w:val="0077427C"/>
    <w:rsid w:val="0077594C"/>
    <w:rsid w:val="00777A63"/>
    <w:rsid w:val="0078034E"/>
    <w:rsid w:val="00780837"/>
    <w:rsid w:val="00791134"/>
    <w:rsid w:val="00791513"/>
    <w:rsid w:val="007941AD"/>
    <w:rsid w:val="0079624A"/>
    <w:rsid w:val="00797E61"/>
    <w:rsid w:val="007A7C21"/>
    <w:rsid w:val="007B2E42"/>
    <w:rsid w:val="007C48E6"/>
    <w:rsid w:val="007C50D7"/>
    <w:rsid w:val="007D0BC7"/>
    <w:rsid w:val="007D6AEF"/>
    <w:rsid w:val="007D6F0B"/>
    <w:rsid w:val="007E05BF"/>
    <w:rsid w:val="007E6BB9"/>
    <w:rsid w:val="007F20EC"/>
    <w:rsid w:val="007F2DEE"/>
    <w:rsid w:val="007F37D2"/>
    <w:rsid w:val="007F4C78"/>
    <w:rsid w:val="007F7CE2"/>
    <w:rsid w:val="008021A1"/>
    <w:rsid w:val="0080278C"/>
    <w:rsid w:val="00806A4E"/>
    <w:rsid w:val="00811541"/>
    <w:rsid w:val="0081606B"/>
    <w:rsid w:val="00816BEC"/>
    <w:rsid w:val="008178FE"/>
    <w:rsid w:val="00817B5D"/>
    <w:rsid w:val="00821C48"/>
    <w:rsid w:val="00822DE4"/>
    <w:rsid w:val="00825878"/>
    <w:rsid w:val="00827CDE"/>
    <w:rsid w:val="0083191F"/>
    <w:rsid w:val="00833EC2"/>
    <w:rsid w:val="0083650B"/>
    <w:rsid w:val="008372D5"/>
    <w:rsid w:val="00842C22"/>
    <w:rsid w:val="0085193E"/>
    <w:rsid w:val="00851D7F"/>
    <w:rsid w:val="00852560"/>
    <w:rsid w:val="00860ADA"/>
    <w:rsid w:val="00872661"/>
    <w:rsid w:val="0087375D"/>
    <w:rsid w:val="008808AA"/>
    <w:rsid w:val="0088095A"/>
    <w:rsid w:val="00881387"/>
    <w:rsid w:val="008857F3"/>
    <w:rsid w:val="00890D30"/>
    <w:rsid w:val="008943FF"/>
    <w:rsid w:val="00896648"/>
    <w:rsid w:val="008974E5"/>
    <w:rsid w:val="00897E53"/>
    <w:rsid w:val="008A112D"/>
    <w:rsid w:val="008A17C7"/>
    <w:rsid w:val="008A2518"/>
    <w:rsid w:val="008A6297"/>
    <w:rsid w:val="008B21BD"/>
    <w:rsid w:val="008B2B9C"/>
    <w:rsid w:val="008B5A56"/>
    <w:rsid w:val="008C63E4"/>
    <w:rsid w:val="008C6AFD"/>
    <w:rsid w:val="008D1212"/>
    <w:rsid w:val="008D2FFC"/>
    <w:rsid w:val="008E1EED"/>
    <w:rsid w:val="008E5B41"/>
    <w:rsid w:val="008F4561"/>
    <w:rsid w:val="008F6EF2"/>
    <w:rsid w:val="009014E4"/>
    <w:rsid w:val="00905446"/>
    <w:rsid w:val="00906E0C"/>
    <w:rsid w:val="00912125"/>
    <w:rsid w:val="00912B11"/>
    <w:rsid w:val="00915275"/>
    <w:rsid w:val="00915D16"/>
    <w:rsid w:val="009178EC"/>
    <w:rsid w:val="0092023B"/>
    <w:rsid w:val="009257C9"/>
    <w:rsid w:val="009308E5"/>
    <w:rsid w:val="009353FE"/>
    <w:rsid w:val="0093584A"/>
    <w:rsid w:val="00947122"/>
    <w:rsid w:val="009503BC"/>
    <w:rsid w:val="00961E01"/>
    <w:rsid w:val="009648DB"/>
    <w:rsid w:val="00965107"/>
    <w:rsid w:val="00965364"/>
    <w:rsid w:val="0096719F"/>
    <w:rsid w:val="00967E9C"/>
    <w:rsid w:val="00971104"/>
    <w:rsid w:val="00971D1C"/>
    <w:rsid w:val="009723CD"/>
    <w:rsid w:val="00973AFA"/>
    <w:rsid w:val="00976C4F"/>
    <w:rsid w:val="00976FAD"/>
    <w:rsid w:val="00977973"/>
    <w:rsid w:val="0098683A"/>
    <w:rsid w:val="00986E6C"/>
    <w:rsid w:val="00990B4F"/>
    <w:rsid w:val="00996FAD"/>
    <w:rsid w:val="009978AE"/>
    <w:rsid w:val="009A1B14"/>
    <w:rsid w:val="009A3ACF"/>
    <w:rsid w:val="009A629A"/>
    <w:rsid w:val="009A696E"/>
    <w:rsid w:val="009A7AD9"/>
    <w:rsid w:val="009B17B9"/>
    <w:rsid w:val="009B7E79"/>
    <w:rsid w:val="009C0D66"/>
    <w:rsid w:val="009C0FA5"/>
    <w:rsid w:val="009C1042"/>
    <w:rsid w:val="009C3906"/>
    <w:rsid w:val="009C455A"/>
    <w:rsid w:val="009D2ABB"/>
    <w:rsid w:val="009D5876"/>
    <w:rsid w:val="009D7D70"/>
    <w:rsid w:val="009E204A"/>
    <w:rsid w:val="009E27B9"/>
    <w:rsid w:val="009F112B"/>
    <w:rsid w:val="009F2B4D"/>
    <w:rsid w:val="009F3996"/>
    <w:rsid w:val="009F44BF"/>
    <w:rsid w:val="009F5083"/>
    <w:rsid w:val="009F66AD"/>
    <w:rsid w:val="009F7394"/>
    <w:rsid w:val="00A04740"/>
    <w:rsid w:val="00A0654F"/>
    <w:rsid w:val="00A07D5C"/>
    <w:rsid w:val="00A10D26"/>
    <w:rsid w:val="00A11F3C"/>
    <w:rsid w:val="00A13660"/>
    <w:rsid w:val="00A14CBC"/>
    <w:rsid w:val="00A17D60"/>
    <w:rsid w:val="00A22A28"/>
    <w:rsid w:val="00A22C5B"/>
    <w:rsid w:val="00A35FA6"/>
    <w:rsid w:val="00A367DD"/>
    <w:rsid w:val="00A41DC8"/>
    <w:rsid w:val="00A43DCB"/>
    <w:rsid w:val="00A44B62"/>
    <w:rsid w:val="00A452B0"/>
    <w:rsid w:val="00A461A2"/>
    <w:rsid w:val="00A558BB"/>
    <w:rsid w:val="00A6032A"/>
    <w:rsid w:val="00A707CA"/>
    <w:rsid w:val="00A76D04"/>
    <w:rsid w:val="00A81E9B"/>
    <w:rsid w:val="00AA2119"/>
    <w:rsid w:val="00AA24C1"/>
    <w:rsid w:val="00AA62C5"/>
    <w:rsid w:val="00AA6F5F"/>
    <w:rsid w:val="00AB161C"/>
    <w:rsid w:val="00AB231F"/>
    <w:rsid w:val="00AB7121"/>
    <w:rsid w:val="00AC10BE"/>
    <w:rsid w:val="00AC5D24"/>
    <w:rsid w:val="00AC60FE"/>
    <w:rsid w:val="00AD0A5B"/>
    <w:rsid w:val="00AD1E5E"/>
    <w:rsid w:val="00AD2565"/>
    <w:rsid w:val="00AD2653"/>
    <w:rsid w:val="00AE5344"/>
    <w:rsid w:val="00AF0DB6"/>
    <w:rsid w:val="00AF1EEE"/>
    <w:rsid w:val="00AF5D65"/>
    <w:rsid w:val="00AF7240"/>
    <w:rsid w:val="00B02025"/>
    <w:rsid w:val="00B04F77"/>
    <w:rsid w:val="00B05F82"/>
    <w:rsid w:val="00B07961"/>
    <w:rsid w:val="00B1106B"/>
    <w:rsid w:val="00B142FF"/>
    <w:rsid w:val="00B16496"/>
    <w:rsid w:val="00B22058"/>
    <w:rsid w:val="00B2520D"/>
    <w:rsid w:val="00B25C20"/>
    <w:rsid w:val="00B36E7B"/>
    <w:rsid w:val="00B516B5"/>
    <w:rsid w:val="00B54BAA"/>
    <w:rsid w:val="00B5689E"/>
    <w:rsid w:val="00B65938"/>
    <w:rsid w:val="00B70396"/>
    <w:rsid w:val="00B82AF3"/>
    <w:rsid w:val="00B901F3"/>
    <w:rsid w:val="00B90561"/>
    <w:rsid w:val="00B906FD"/>
    <w:rsid w:val="00B95680"/>
    <w:rsid w:val="00BA3C03"/>
    <w:rsid w:val="00BB6373"/>
    <w:rsid w:val="00BB7441"/>
    <w:rsid w:val="00BB7CC5"/>
    <w:rsid w:val="00BC5614"/>
    <w:rsid w:val="00BC5E6E"/>
    <w:rsid w:val="00BD186D"/>
    <w:rsid w:val="00BD2954"/>
    <w:rsid w:val="00BD348B"/>
    <w:rsid w:val="00BD5B3C"/>
    <w:rsid w:val="00BD5FED"/>
    <w:rsid w:val="00BE213A"/>
    <w:rsid w:val="00BE7CA5"/>
    <w:rsid w:val="00BF10DB"/>
    <w:rsid w:val="00BF4402"/>
    <w:rsid w:val="00BF6A9C"/>
    <w:rsid w:val="00C120A1"/>
    <w:rsid w:val="00C157D9"/>
    <w:rsid w:val="00C21ADC"/>
    <w:rsid w:val="00C2407C"/>
    <w:rsid w:val="00C2786B"/>
    <w:rsid w:val="00C32290"/>
    <w:rsid w:val="00C3723D"/>
    <w:rsid w:val="00C37D08"/>
    <w:rsid w:val="00C56AB3"/>
    <w:rsid w:val="00C578D3"/>
    <w:rsid w:val="00C60A26"/>
    <w:rsid w:val="00C664BE"/>
    <w:rsid w:val="00C72834"/>
    <w:rsid w:val="00C75CB7"/>
    <w:rsid w:val="00C7770E"/>
    <w:rsid w:val="00C80E03"/>
    <w:rsid w:val="00C82057"/>
    <w:rsid w:val="00C85A85"/>
    <w:rsid w:val="00C85F84"/>
    <w:rsid w:val="00C91AC3"/>
    <w:rsid w:val="00C93B76"/>
    <w:rsid w:val="00C97479"/>
    <w:rsid w:val="00CA551F"/>
    <w:rsid w:val="00CA766D"/>
    <w:rsid w:val="00CB5B09"/>
    <w:rsid w:val="00CB6871"/>
    <w:rsid w:val="00CB7EE1"/>
    <w:rsid w:val="00CC346A"/>
    <w:rsid w:val="00CD0002"/>
    <w:rsid w:val="00CE1C68"/>
    <w:rsid w:val="00CE32B3"/>
    <w:rsid w:val="00CE5FA2"/>
    <w:rsid w:val="00CF124B"/>
    <w:rsid w:val="00CF4E15"/>
    <w:rsid w:val="00CF7146"/>
    <w:rsid w:val="00CF7F58"/>
    <w:rsid w:val="00D05828"/>
    <w:rsid w:val="00D07D1D"/>
    <w:rsid w:val="00D117CD"/>
    <w:rsid w:val="00D11CF4"/>
    <w:rsid w:val="00D14709"/>
    <w:rsid w:val="00D16A8F"/>
    <w:rsid w:val="00D209D9"/>
    <w:rsid w:val="00D24306"/>
    <w:rsid w:val="00D2682B"/>
    <w:rsid w:val="00D2749D"/>
    <w:rsid w:val="00D27F99"/>
    <w:rsid w:val="00D307C4"/>
    <w:rsid w:val="00D30BCA"/>
    <w:rsid w:val="00D31696"/>
    <w:rsid w:val="00D31D70"/>
    <w:rsid w:val="00D321F6"/>
    <w:rsid w:val="00D41763"/>
    <w:rsid w:val="00D420A4"/>
    <w:rsid w:val="00D46EA3"/>
    <w:rsid w:val="00D50D50"/>
    <w:rsid w:val="00D57758"/>
    <w:rsid w:val="00D61834"/>
    <w:rsid w:val="00D63E6B"/>
    <w:rsid w:val="00D641B2"/>
    <w:rsid w:val="00D716D1"/>
    <w:rsid w:val="00D734D3"/>
    <w:rsid w:val="00D73E50"/>
    <w:rsid w:val="00D83A39"/>
    <w:rsid w:val="00D83AC8"/>
    <w:rsid w:val="00DA2736"/>
    <w:rsid w:val="00DA5D99"/>
    <w:rsid w:val="00DA6C29"/>
    <w:rsid w:val="00DA785F"/>
    <w:rsid w:val="00DA78F6"/>
    <w:rsid w:val="00DB1D75"/>
    <w:rsid w:val="00DB4C41"/>
    <w:rsid w:val="00DB5AC8"/>
    <w:rsid w:val="00DC0B67"/>
    <w:rsid w:val="00DC1703"/>
    <w:rsid w:val="00DC3CAA"/>
    <w:rsid w:val="00DC5BDA"/>
    <w:rsid w:val="00DC5EA7"/>
    <w:rsid w:val="00DC6132"/>
    <w:rsid w:val="00DD1994"/>
    <w:rsid w:val="00DE32EA"/>
    <w:rsid w:val="00DE5806"/>
    <w:rsid w:val="00DE6473"/>
    <w:rsid w:val="00DF1F79"/>
    <w:rsid w:val="00DF2340"/>
    <w:rsid w:val="00DF5FB6"/>
    <w:rsid w:val="00DF7067"/>
    <w:rsid w:val="00DF738E"/>
    <w:rsid w:val="00E06F30"/>
    <w:rsid w:val="00E11182"/>
    <w:rsid w:val="00E13584"/>
    <w:rsid w:val="00E13AA4"/>
    <w:rsid w:val="00E14C62"/>
    <w:rsid w:val="00E15600"/>
    <w:rsid w:val="00E1757D"/>
    <w:rsid w:val="00E17960"/>
    <w:rsid w:val="00E20273"/>
    <w:rsid w:val="00E22870"/>
    <w:rsid w:val="00E22A87"/>
    <w:rsid w:val="00E23EA5"/>
    <w:rsid w:val="00E32A13"/>
    <w:rsid w:val="00E34772"/>
    <w:rsid w:val="00E3545E"/>
    <w:rsid w:val="00E36703"/>
    <w:rsid w:val="00E404BD"/>
    <w:rsid w:val="00E468A7"/>
    <w:rsid w:val="00E51CB6"/>
    <w:rsid w:val="00E54D34"/>
    <w:rsid w:val="00E55202"/>
    <w:rsid w:val="00E567D7"/>
    <w:rsid w:val="00E62C90"/>
    <w:rsid w:val="00E632E7"/>
    <w:rsid w:val="00E64791"/>
    <w:rsid w:val="00E6526A"/>
    <w:rsid w:val="00E6693D"/>
    <w:rsid w:val="00E66CDC"/>
    <w:rsid w:val="00E72BDF"/>
    <w:rsid w:val="00E7788D"/>
    <w:rsid w:val="00E846D8"/>
    <w:rsid w:val="00E87A7F"/>
    <w:rsid w:val="00E90C38"/>
    <w:rsid w:val="00E956EA"/>
    <w:rsid w:val="00E97086"/>
    <w:rsid w:val="00EA0AC2"/>
    <w:rsid w:val="00EA4884"/>
    <w:rsid w:val="00EB4D9A"/>
    <w:rsid w:val="00EB503C"/>
    <w:rsid w:val="00EC3976"/>
    <w:rsid w:val="00EC5152"/>
    <w:rsid w:val="00EC7744"/>
    <w:rsid w:val="00EC7C6D"/>
    <w:rsid w:val="00ED20C0"/>
    <w:rsid w:val="00ED2387"/>
    <w:rsid w:val="00EE2F22"/>
    <w:rsid w:val="00EF4D79"/>
    <w:rsid w:val="00EF70E3"/>
    <w:rsid w:val="00F0120B"/>
    <w:rsid w:val="00F06A41"/>
    <w:rsid w:val="00F144D7"/>
    <w:rsid w:val="00F151DB"/>
    <w:rsid w:val="00F20CF4"/>
    <w:rsid w:val="00F2130A"/>
    <w:rsid w:val="00F267E4"/>
    <w:rsid w:val="00F3307D"/>
    <w:rsid w:val="00F3359E"/>
    <w:rsid w:val="00F3401A"/>
    <w:rsid w:val="00F41582"/>
    <w:rsid w:val="00F45AC9"/>
    <w:rsid w:val="00F46239"/>
    <w:rsid w:val="00F5090F"/>
    <w:rsid w:val="00F50A75"/>
    <w:rsid w:val="00F535CE"/>
    <w:rsid w:val="00F53FDB"/>
    <w:rsid w:val="00F55EE9"/>
    <w:rsid w:val="00F65E89"/>
    <w:rsid w:val="00F70A0F"/>
    <w:rsid w:val="00F766DD"/>
    <w:rsid w:val="00F80166"/>
    <w:rsid w:val="00F80AE4"/>
    <w:rsid w:val="00F8153D"/>
    <w:rsid w:val="00F85133"/>
    <w:rsid w:val="00F92D13"/>
    <w:rsid w:val="00F94B69"/>
    <w:rsid w:val="00F97B9C"/>
    <w:rsid w:val="00FA05D8"/>
    <w:rsid w:val="00FA0E19"/>
    <w:rsid w:val="00FA3513"/>
    <w:rsid w:val="00FB1712"/>
    <w:rsid w:val="00FC70B4"/>
    <w:rsid w:val="00FD6F3E"/>
    <w:rsid w:val="00FD7336"/>
    <w:rsid w:val="00FE0AE4"/>
    <w:rsid w:val="00FE1351"/>
    <w:rsid w:val="00FE216B"/>
    <w:rsid w:val="00FE2C05"/>
    <w:rsid w:val="00FE6870"/>
    <w:rsid w:val="00FF0B94"/>
    <w:rsid w:val="00FF1F6D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1EAD5"/>
  <w15:docId w15:val="{70FB3E1C-31FF-4BBD-BA10-5EDA6D75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34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8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4C41B1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C41B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425C8F"/>
    <w:pPr>
      <w:spacing w:after="0" w:line="24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paragraph" w:styleId="ListParagraph">
    <w:name w:val="List Paragraph"/>
    <w:basedOn w:val="Normal"/>
    <w:uiPriority w:val="34"/>
    <w:qFormat/>
    <w:rsid w:val="00425C8F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F5090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E32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E32EA"/>
    <w:rPr>
      <w:rFonts w:ascii="Calibri" w:hAnsi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B02025"/>
    <w:rPr>
      <w:i/>
      <w:iCs/>
    </w:rPr>
  </w:style>
  <w:style w:type="character" w:customStyle="1" w:styleId="apple-converted-space">
    <w:name w:val="apple-converted-space"/>
    <w:basedOn w:val="DefaultParagraphFont"/>
    <w:rsid w:val="00B02025"/>
  </w:style>
  <w:style w:type="character" w:customStyle="1" w:styleId="Heading1Char">
    <w:name w:val="Heading 1 Char"/>
    <w:basedOn w:val="DefaultParagraphFont"/>
    <w:link w:val="Heading1"/>
    <w:uiPriority w:val="9"/>
    <w:rsid w:val="00D734D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32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42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2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32429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29"/>
    <w:rPr>
      <w:rFonts w:ascii="Tahoma" w:hAnsi="Tahoma" w:cs="Tahoma"/>
      <w:sz w:val="16"/>
      <w:szCs w:val="1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22C5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82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3723D"/>
  </w:style>
  <w:style w:type="paragraph" w:styleId="Header">
    <w:name w:val="header"/>
    <w:basedOn w:val="Normal"/>
    <w:link w:val="HeaderChar"/>
    <w:uiPriority w:val="99"/>
    <w:unhideWhenUsed/>
    <w:rsid w:val="00BD5F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FED"/>
  </w:style>
  <w:style w:type="paragraph" w:styleId="Footer">
    <w:name w:val="footer"/>
    <w:basedOn w:val="Normal"/>
    <w:link w:val="FooterChar"/>
    <w:uiPriority w:val="99"/>
    <w:unhideWhenUsed/>
    <w:rsid w:val="00BD5F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8CD32-6B8F-4330-B2A5-503546059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epaz</dc:creator>
  <cp:lastModifiedBy>Joshua Nicolini</cp:lastModifiedBy>
  <cp:revision>2</cp:revision>
  <cp:lastPrinted>2019-07-08T10:29:00Z</cp:lastPrinted>
  <dcterms:created xsi:type="dcterms:W3CDTF">2020-03-02T15:14:00Z</dcterms:created>
  <dcterms:modified xsi:type="dcterms:W3CDTF">2020-03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55293171/Hectoramerican-medical-association-2</vt:lpwstr>
  </property>
  <property fmtid="{D5CDD505-2E9C-101B-9397-08002B2CF9AE}" pid="3" name="Mendeley Recent Style Name 0_1">
    <vt:lpwstr>American Medical Association - Hector de Paz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est-practice-and-research-clinical-haematology</vt:lpwstr>
  </property>
  <property fmtid="{D5CDD505-2E9C-101B-9397-08002B2CF9AE}" pid="7" name="Mendeley Recent Style Name 2_1">
    <vt:lpwstr>Best Practice &amp; Research Clinical Haematology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linical-drug-investigation</vt:lpwstr>
  </property>
  <property fmtid="{D5CDD505-2E9C-101B-9397-08002B2CF9AE}" pid="11" name="Mendeley Recent Style Name 4_1">
    <vt:lpwstr>Clinical Drug Investigation</vt:lpwstr>
  </property>
  <property fmtid="{D5CDD505-2E9C-101B-9397-08002B2CF9AE}" pid="12" name="Mendeley Recent Style Id 5_1">
    <vt:lpwstr>http://www.zotero.org/styles/frontiers-in-cellular-and-infection-microbiology</vt:lpwstr>
  </property>
  <property fmtid="{D5CDD505-2E9C-101B-9397-08002B2CF9AE}" pid="13" name="Mendeley Recent Style Name 5_1">
    <vt:lpwstr>Frontiers in Cellular and Infection Microbiology</vt:lpwstr>
  </property>
  <property fmtid="{D5CDD505-2E9C-101B-9397-08002B2CF9AE}" pid="14" name="Mendeley Recent Style Id 6_1">
    <vt:lpwstr>http://www.zotero.org/styles/journal-of-clinical-microbiology</vt:lpwstr>
  </property>
  <property fmtid="{D5CDD505-2E9C-101B-9397-08002B2CF9AE}" pid="15" name="Mendeley Recent Style Name 6_1">
    <vt:lpwstr>Journal of Clinical Microbiology</vt:lpwstr>
  </property>
  <property fmtid="{D5CDD505-2E9C-101B-9397-08002B2CF9AE}" pid="16" name="Mendeley Recent Style Id 7_1">
    <vt:lpwstr>http://www.zotero.org/styles/rheumatology</vt:lpwstr>
  </property>
  <property fmtid="{D5CDD505-2E9C-101B-9397-08002B2CF9AE}" pid="17" name="Mendeley Recent Style Name 7_1">
    <vt:lpwstr>Rheumatology</vt:lpwstr>
  </property>
  <property fmtid="{D5CDD505-2E9C-101B-9397-08002B2CF9AE}" pid="18" name="Mendeley Recent Style Id 8_1">
    <vt:lpwstr>http://www.zotero.org/styles/seminars-in-arthritis-and-rheumatism</vt:lpwstr>
  </property>
  <property fmtid="{D5CDD505-2E9C-101B-9397-08002B2CF9AE}" pid="19" name="Mendeley Recent Style Name 8_1">
    <vt:lpwstr>Seminars in Arthritis and Rheumatism</vt:lpwstr>
  </property>
  <property fmtid="{D5CDD505-2E9C-101B-9397-08002B2CF9AE}" pid="20" name="Mendeley Recent Style Id 9_1">
    <vt:lpwstr>http://csl.mendeley.com/styles/455293171/Telemed-E-Health</vt:lpwstr>
  </property>
  <property fmtid="{D5CDD505-2E9C-101B-9397-08002B2CF9AE}" pid="21" name="Mendeley Recent Style Name 9_1">
    <vt:lpwstr>Vancouver - Hector de Paz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2bf634-e581-3f05-95f2-6ca902d3f26d</vt:lpwstr>
  </property>
  <property fmtid="{D5CDD505-2E9C-101B-9397-08002B2CF9AE}" pid="24" name="Mendeley Citation Style_1">
    <vt:lpwstr>http://www.zotero.org/styles/frontiers-in-cellular-and-infection-microbiology</vt:lpwstr>
  </property>
</Properties>
</file>